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Hyperparameter details for the machine learning models:</w:t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Logistic Regression (LR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egularization penalty is disabled (penalty='none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aximum training iterations set to 100 (max_iter=10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upport Vector Machine (SVM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inear kernel function is used (kernel='linear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robability estimation is enabled (probability=Tru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aximum solver iterations limited to 100 (max_iter=10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Random Forest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umber of decision trees set to 5 (n_estimators=5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aximum tree depth restricted to 3 levels (max_depth=3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inimum 4 samples required to split a node (min_samples_split=4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andom seed fixed at 0 (random_state=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XGBoost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oosting rounds limited to 6 (n_estimators=6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inary logistic regression objective function (objective='binary:logistic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ee depth capped at 3 levels (max_depth=3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inimum sum of instance weight in leaf nodes set to 0.2 (min_child_weight=0.2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abel encoder usage is disabled (use_label_encoder=Fals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valuation metric uses classification error rate (eval_metric='error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LightGBM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oosting iterations limited to 2 (n_estimators=2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ee depth constrained to 1 level (max_depth=1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inimum sum of instance weight in leaves set to 0.5 (min_child_weight=0.5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Extra Trees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nsemble contains 60 decision trees (n_estimators=6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aximum tree depth limited to 5 levels (max_depth=5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inimum 2 samples required for node splitting (min_samples_split=2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andom seed fixed at 0 (random_state=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Gradient Boosting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oosting stages limited to 10 (n_estimators=1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andom seed fixed at 0 (random_state=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AdaBoost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umber of weak learners set to 10 (n_estimators=1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andom seed fixed at 0 (random_state=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Multilayer Perceptron (MLP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etwork architecture contains four hidden layers with 61, 128, 64, and 32 neurons respectively (hidden_layer_sizes=(61,128,64,32)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ining capped at 300 epochs (max_iter=30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Stochastic gradient descent optimizer is used (solver='sgd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andom seed fixed at 0 (random_state=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3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Hyperparameter details for the deep learning model (VGG19_bn):</w:t>
      </w:r>
    </w:p>
    <w:p>
      <w:pPr>
        <w:pStyle w:val="Normal"/>
        <w:widowControl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Data Configuration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ining dataset loaded from train_f (train=train_f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Validation dataset loaded from val_f (valid=val_f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Class labels sourced from labels_f (labels_file=labels_f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Input data pattern defined by data_pattern (data_pattern=data_pattern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Resource Management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arallel processing uses 2 threads (j=2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o limit on training samples (max2use=Non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o limit on validation samples (val_max2use=Non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GPU device 0 selected for training (gpus=[0]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Training Setup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atch balancing disabled (batch_balance=Fals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ImageNet-standard normalization applied (normalize_method='imagenet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ini-batch size set to 32 (batch_size=32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otal training epochs: 50 (epochs=5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Initial learning rate: 0.01 (init_lr=0.01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Optimization algorithm: SGD (optimizer='sgd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Model Architecture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ackbone model: VGG19 with Batch Normalization (model_name='vgg19_bn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Vision Transformer (ViT) settings:</w:t>
      </w:r>
    </w:p>
    <w:p>
      <w:pPr>
        <w:pStyle w:val="Normal"/>
        <w:widowControl/>
        <w:numPr>
          <w:ilvl w:val="0"/>
          <w:numId w:val="4"/>
        </w:numPr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atch size: 64 × 64 pixels (patch_size=64)</w:t>
      </w:r>
    </w:p>
    <w:p>
      <w:pPr>
        <w:pStyle w:val="Normal"/>
        <w:widowControl/>
        <w:numPr>
          <w:ilvl w:val="0"/>
          <w:numId w:val="4"/>
        </w:numPr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mbedding dimension: 1024 (dim=1024)</w:t>
      </w:r>
    </w:p>
    <w:p>
      <w:pPr>
        <w:pStyle w:val="Normal"/>
        <w:widowControl/>
        <w:numPr>
          <w:ilvl w:val="0"/>
          <w:numId w:val="4"/>
        </w:numPr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nsformer depth: 6 layers (depth=6)</w:t>
      </w:r>
    </w:p>
    <w:p>
      <w:pPr>
        <w:pStyle w:val="Normal"/>
        <w:widowControl/>
        <w:numPr>
          <w:ilvl w:val="0"/>
          <w:numId w:val="4"/>
        </w:numPr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Attention heads: 16 (heads=16)</w:t>
      </w:r>
    </w:p>
    <w:p>
      <w:pPr>
        <w:pStyle w:val="Normal"/>
        <w:widowControl/>
        <w:numPr>
          <w:ilvl w:val="0"/>
          <w:numId w:val="4"/>
        </w:numPr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LP hidden dimension: 2048 (mlp_dim=2048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retrained weights initialization enabled (pretrained=Tru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Logistics &amp; Output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odel outputs saved to current directory (model_root='.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imestamps excluded from output filenames (add_date=Fals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ining starts from iteration 0 (iters_start=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rogress logging frequency: every iteration (iters_verbose=1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poch-level checkpoint saving disabled (save_per_epoch=Fals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o retraining path specified (retrain=Non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numPr>
          <w:ilvl w:val="0"/>
          <w:numId w:val="6"/>
        </w:numPr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Hyperparameter details for the deep learning model (ViT):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1. Data Pipeline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ining data path: train_f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Validation data path: val_f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abel file path: labels_f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Input data pattern: data_pattern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o maximum sample limit for training/validation (max2use=None, val_max2use=Non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atch balancing disabled (batch_balance=Fals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ImageNet standardization applied (normalize_method='imagenet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2. Computational Resources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GPU device ID 0 utilized (gpus=[0]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arallel processing threads: 2 (j=2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3. Training Protocol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atch size: 32 samples (batch_size=32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otal training epochs: 50 (epochs=5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Initial learning rate: 0.01 (init_lr=0.01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Stochastic Gradient Descent optimizer (optimizer='sgd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ining resumes from iteration 0 (iters_start=0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rogress logging frequency: Every iteration (iters_verbose=1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4. Vision Transformer Architecture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Base model: Vision Transformer (model_name='ViT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nsformer configuration: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Input patch size: 64×64 pixels (patch_size=64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mbedding dimension: 1024 (dim=1024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ransformer blocks: 6 layers (depth=6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ulti-head attention heads: 16 (heads=16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LP hidden dimension: 2048 (mlp_dim=2048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retrained weights initialization enabled (pretrained=Tru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5. Model Management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odel output directory: Current folder (model_root='.'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o timestamp in output filenames (add_date=Fals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poch-level model saving disabled (save_per_epoch=False)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etraining path unspecified (retrain=None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40" w:hanging="44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40" w:hanging="44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"/>
      <w:lvlJc w:val="left"/>
      <w:pPr>
        <w:tabs>
          <w:tab w:val="num" w:pos="0"/>
        </w:tabs>
        <w:ind w:left="440" w:hanging="44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0"/>
        </w:tabs>
        <w:ind w:left="440" w:hanging="44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smarkdownparagraph">
    <w:name w:val="ds-markdown-paragraph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5:15:00Z</dcterms:created>
  <dc:creator>Admin</dc:creator>
  <dc:description/>
  <cp:keywords/>
  <dc:language>en-US</dc:language>
  <cp:lastModifiedBy>lu liu</cp:lastModifiedBy>
  <dcterms:modified xsi:type="dcterms:W3CDTF">2025-05-12T10:2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D54DAD60942758816D05CC3C4B0D8_13</vt:lpwstr>
  </property>
  <property fmtid="{D5CDD505-2E9C-101B-9397-08002B2CF9AE}" pid="3" name="KSOProductBuildVer">
    <vt:lpwstr>2052-12.1.0.18372</vt:lpwstr>
  </property>
  <property fmtid="{D5CDD505-2E9C-101B-9397-08002B2CF9AE}" pid="4" name="commondata">
    <vt:lpwstr>commondata</vt:lpwstr>
  </property>
</Properties>
</file>